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6973" w14:textId="22C74DB8" w:rsidR="004852A9" w:rsidRPr="004C3BA5" w:rsidRDefault="004852A9" w:rsidP="004852A9">
      <w:pPr>
        <w:spacing w:after="0" w:line="360" w:lineRule="auto"/>
        <w:rPr>
          <w:rFonts w:ascii="Arial" w:hAnsi="Arial" w:cs="Arial"/>
        </w:rPr>
      </w:pPr>
      <w:r w:rsidRPr="006879D4">
        <w:rPr>
          <w:rFonts w:ascii="Arial" w:hAnsi="Arial" w:cs="Arial"/>
          <w:b/>
          <w:bCs/>
        </w:rPr>
        <w:t xml:space="preserve">Table </w:t>
      </w:r>
      <w:r w:rsidR="00FB4F45">
        <w:rPr>
          <w:rFonts w:ascii="Arial" w:hAnsi="Arial" w:cs="Arial"/>
          <w:b/>
          <w:bCs/>
        </w:rPr>
        <w:t>S</w:t>
      </w:r>
      <w:r w:rsidR="00BB0492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: Multivariate analysis of factors found to be statistically significant in univariate analysis and their impact on progression-free survival on immunotherapy-based treatment in 1</w:t>
      </w:r>
      <w:r w:rsidRPr="00591967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and 2</w:t>
      </w:r>
      <w:r w:rsidRPr="001C1DE2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line.</w:t>
      </w:r>
      <w:r w:rsidR="00302B72">
        <w:rPr>
          <w:rFonts w:ascii="Arial" w:hAnsi="Arial" w:cs="Arial"/>
        </w:rPr>
        <w:t xml:space="preserve"> Bold figures indicate statistical significance.</w:t>
      </w:r>
    </w:p>
    <w:tbl>
      <w:tblPr>
        <w:tblW w:w="4252" w:type="pct"/>
        <w:jc w:val="center"/>
        <w:tblLayout w:type="fixed"/>
        <w:tblLook w:val="0420" w:firstRow="1" w:lastRow="0" w:firstColumn="0" w:lastColumn="0" w:noHBand="0" w:noVBand="1"/>
      </w:tblPr>
      <w:tblGrid>
        <w:gridCol w:w="3042"/>
        <w:gridCol w:w="1016"/>
        <w:gridCol w:w="1593"/>
        <w:gridCol w:w="1605"/>
        <w:gridCol w:w="1442"/>
        <w:gridCol w:w="1883"/>
        <w:gridCol w:w="1598"/>
      </w:tblGrid>
      <w:tr w:rsidR="00C92056" w:rsidRPr="007207F7" w14:paraId="7BDBA607" w14:textId="77777777" w:rsidTr="00D80D5D">
        <w:trPr>
          <w:trHeight w:val="294"/>
          <w:tblHeader/>
          <w:jc w:val="center"/>
        </w:trPr>
        <w:tc>
          <w:tcPr>
            <w:tcW w:w="2979" w:type="pct"/>
            <w:gridSpan w:val="4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408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                               MV PFS 1</w:t>
            </w:r>
            <w:r w:rsidRPr="0058368D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5A68A70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    MV PFS 2</w:t>
            </w:r>
            <w:r w:rsidRPr="0058368D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</w:tr>
      <w:tr w:rsidR="00C92056" w:rsidRPr="007207F7" w14:paraId="66C4203B" w14:textId="77777777" w:rsidTr="00D80D5D">
        <w:trPr>
          <w:trHeight w:val="252"/>
          <w:tblHeader/>
          <w:jc w:val="center"/>
        </w:trPr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647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D252" w14:textId="2FA0B221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7580" w14:textId="536F161B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5D9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7EBCD" w14:textId="60BD547C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B6E0D08" w14:textId="0AC07BCD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6" w:type="pct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F6EBE2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92056" w:rsidRPr="007207F7" w14:paraId="7880D8EB" w14:textId="77777777" w:rsidTr="00D80D5D">
        <w:trPr>
          <w:trHeight w:val="215"/>
          <w:jc w:val="center"/>
        </w:trPr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5D3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4C78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CF7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523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14968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1CDF28F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8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3230A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D80D5D" w:rsidRPr="007207F7" w14:paraId="03F8167B" w14:textId="77777777" w:rsidTr="00D80D5D">
        <w:trPr>
          <w:trHeight w:val="233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AB4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Non-viral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939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1A4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90B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10936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5F3C85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59CC1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056" w:rsidRPr="007207F7" w14:paraId="4FFF699E" w14:textId="77777777" w:rsidTr="00D80D5D">
        <w:trPr>
          <w:gridAfter w:val="1"/>
          <w:wAfter w:w="656" w:type="pct"/>
          <w:trHeight w:val="94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32B0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Hep B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663D0" w14:textId="344BB336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0C36" w14:textId="1F19E6FA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51CD" w14:textId="062E0480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C0BA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C28BC6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10A35344" w14:textId="77777777" w:rsidTr="00D80D5D">
        <w:trPr>
          <w:trHeight w:val="382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BEE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Hep C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F31A2" w14:textId="1CB2893D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D08C" w14:textId="60F8E541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4348" w14:textId="0A1C15E0" w:rsidR="00C92056" w:rsidRPr="00D20BA3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20BA3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3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B1F26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07AC492F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8050A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7A9B5402" w14:textId="77777777" w:rsidTr="00D80D5D">
        <w:trPr>
          <w:trHeight w:val="180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128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BCLC stage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68B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D34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1771" w14:textId="18CEA7A4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50434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1E321D5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9B5F1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18D2078D" w14:textId="77777777" w:rsidTr="00D80D5D">
        <w:trPr>
          <w:trHeight w:val="180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D77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0210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09F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55A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A27482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E5C94F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CAA2B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5A7DBC4C" w14:textId="77777777" w:rsidTr="00D80D5D">
        <w:trPr>
          <w:trHeight w:val="382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6C5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1F1D8" w14:textId="41B18633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BEF0" w14:textId="6CAD4FF9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8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E45D" w14:textId="08E1EE06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29A24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9430CC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E14B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5728B614" w14:textId="77777777" w:rsidTr="00D80D5D">
        <w:trPr>
          <w:trHeight w:val="382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D031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Body mass index*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CAF96" w14:textId="499C5AEA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C16B" w14:textId="1C3AC13E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FAF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99A2F0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7A0CA1BB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A58D40" w14:textId="77777777" w:rsidR="00C92056" w:rsidRPr="00211349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80D5D" w:rsidRPr="007207F7" w14:paraId="332FC48B" w14:textId="77777777" w:rsidTr="00D80D5D">
        <w:trPr>
          <w:trHeight w:val="94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F15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0427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A67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D078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76215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7E96D3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0F4DF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80D5D" w:rsidRPr="007207F7" w14:paraId="2ACFD426" w14:textId="77777777" w:rsidTr="00D80D5D">
        <w:trPr>
          <w:trHeight w:val="233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D5F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844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807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25D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35E10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0506871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78292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614BCE65" w14:textId="77777777" w:rsidTr="00D80D5D">
        <w:trPr>
          <w:trHeight w:val="95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8FDF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1 / 2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1E39" w14:textId="6AFAC5B5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2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6419" w14:textId="3F2BF22F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, 3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F96F" w14:textId="2FA4416C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33F5F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216FA1A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,5.34</w:t>
            </w: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9961D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D80D5D" w:rsidRPr="007207F7" w14:paraId="38AEEA9E" w14:textId="77777777" w:rsidTr="00D80D5D">
        <w:trPr>
          <w:trHeight w:val="144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9EF9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CAE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BF3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26E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0452E6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08ED24B0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A5335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0ABE62E6" w14:textId="77777777" w:rsidTr="00D80D5D">
        <w:trPr>
          <w:trHeight w:val="126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85B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&lt; 3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A0E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E5E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D84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EF5A27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286285E0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B6B80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7BA128E8" w14:textId="77777777" w:rsidTr="00D80D5D">
        <w:trPr>
          <w:trHeight w:val="112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C52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≥ 3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5552" w14:textId="42D53A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FBEF" w14:textId="327BE2C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, 1.30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F52A" w14:textId="4775E01E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A110F7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2A14C33A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, 1.86</w:t>
            </w: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92465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D80D5D" w:rsidRPr="007207F7" w14:paraId="4F7BFCE1" w14:textId="77777777" w:rsidTr="00D80D5D">
        <w:trPr>
          <w:trHeight w:val="112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B3A33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A25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18D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726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BBF7DD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6720A017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AA90A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056" w:rsidRPr="007207F7" w14:paraId="3D3E7B7B" w14:textId="77777777" w:rsidTr="00D80D5D">
        <w:trPr>
          <w:trHeight w:val="212"/>
          <w:jc w:val="center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360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ALBI grade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9E4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E27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89198" w14:textId="6D4C569E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left w:val="single" w:sz="4" w:space="0" w:color="auto"/>
            </w:tcBorders>
            <w:shd w:val="clear" w:color="auto" w:fill="FFFFFF"/>
          </w:tcPr>
          <w:p w14:paraId="461642D2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shd w:val="clear" w:color="auto" w:fill="FFFFFF"/>
          </w:tcPr>
          <w:p w14:paraId="5F0E3A8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left w:val="nil"/>
            </w:tcBorders>
            <w:shd w:val="clear" w:color="auto" w:fill="FFFFFF"/>
          </w:tcPr>
          <w:p w14:paraId="3FE7DE0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92056" w:rsidRPr="007207F7" w14:paraId="287FA3D3" w14:textId="77777777" w:rsidTr="00D80D5D">
        <w:trPr>
          <w:trHeight w:val="201"/>
          <w:jc w:val="center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E09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08E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408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E32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left w:val="single" w:sz="4" w:space="0" w:color="auto"/>
            </w:tcBorders>
            <w:shd w:val="clear" w:color="auto" w:fill="FFFFFF"/>
          </w:tcPr>
          <w:p w14:paraId="01B6DE3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shd w:val="clear" w:color="auto" w:fill="FFFFFF"/>
          </w:tcPr>
          <w:p w14:paraId="5F768AC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6" w:type="pct"/>
            <w:tcBorders>
              <w:left w:val="nil"/>
            </w:tcBorders>
            <w:shd w:val="clear" w:color="auto" w:fill="FFFFFF"/>
          </w:tcPr>
          <w:p w14:paraId="61B644F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C92056" w:rsidRPr="007207F7" w14:paraId="22588E7F" w14:textId="77777777" w:rsidTr="00D80D5D">
        <w:trPr>
          <w:trHeight w:val="201"/>
          <w:jc w:val="center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9A1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2B6F" w14:textId="6F13D88F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6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1014" w14:textId="24BDE7D0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F7F11" w14:textId="4021FE3A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2" w:type="pct"/>
            <w:tcBorders>
              <w:left w:val="single" w:sz="4" w:space="0" w:color="auto"/>
            </w:tcBorders>
            <w:shd w:val="clear" w:color="auto" w:fill="FFFFFF"/>
          </w:tcPr>
          <w:p w14:paraId="6F0AAB08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73" w:type="pct"/>
            <w:shd w:val="clear" w:color="auto" w:fill="FFFFFF"/>
          </w:tcPr>
          <w:p w14:paraId="0750357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, 1.55</w:t>
            </w:r>
          </w:p>
        </w:tc>
        <w:tc>
          <w:tcPr>
            <w:tcW w:w="656" w:type="pct"/>
            <w:tcBorders>
              <w:left w:val="nil"/>
            </w:tcBorders>
            <w:shd w:val="clear" w:color="auto" w:fill="FFFFFF"/>
          </w:tcPr>
          <w:p w14:paraId="2B20BF5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C92056" w:rsidRPr="007207F7" w14:paraId="0B035FD3" w14:textId="77777777" w:rsidTr="00D80D5D">
        <w:trPr>
          <w:trHeight w:val="112"/>
          <w:jc w:val="center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7295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8CCD" w14:textId="738DB20F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6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8A0A" w14:textId="065778BE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5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54F6" w14:textId="116AF324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92" w:type="pct"/>
            <w:tcBorders>
              <w:left w:val="single" w:sz="4" w:space="0" w:color="auto"/>
            </w:tcBorders>
            <w:shd w:val="clear" w:color="auto" w:fill="FFFFFF"/>
          </w:tcPr>
          <w:p w14:paraId="4091251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73" w:type="pct"/>
            <w:shd w:val="clear" w:color="auto" w:fill="FFFFFF"/>
          </w:tcPr>
          <w:p w14:paraId="1B49381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, 2.19</w:t>
            </w:r>
          </w:p>
        </w:tc>
        <w:tc>
          <w:tcPr>
            <w:tcW w:w="656" w:type="pct"/>
            <w:tcBorders>
              <w:left w:val="nil"/>
            </w:tcBorders>
            <w:shd w:val="clear" w:color="auto" w:fill="FFFFFF"/>
          </w:tcPr>
          <w:p w14:paraId="62F924B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C92056" w:rsidRPr="007207F7" w14:paraId="4DB197E1" w14:textId="77777777" w:rsidTr="00D80D5D">
        <w:trPr>
          <w:trHeight w:val="112"/>
          <w:jc w:val="center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CA1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97A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72D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1F71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left w:val="single" w:sz="4" w:space="0" w:color="auto"/>
            </w:tcBorders>
            <w:shd w:val="clear" w:color="auto" w:fill="FFFFFF"/>
          </w:tcPr>
          <w:p w14:paraId="00B5EA67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3" w:type="pct"/>
            <w:shd w:val="clear" w:color="auto" w:fill="FFFFFF"/>
          </w:tcPr>
          <w:p w14:paraId="5DEE154F" w14:textId="77777777" w:rsidR="00C92056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  <w:tcBorders>
              <w:left w:val="nil"/>
            </w:tcBorders>
            <w:shd w:val="clear" w:color="auto" w:fill="FFFFFF"/>
          </w:tcPr>
          <w:p w14:paraId="11B451C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D80D5D" w:rsidRPr="007207F7" w14:paraId="2F641B51" w14:textId="77777777" w:rsidTr="00D80D5D">
        <w:trPr>
          <w:trHeight w:val="159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7E1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DD2D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DB7F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49EF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BD5BDE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427A5234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B066C9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80D5D" w:rsidRPr="007207F7" w14:paraId="234F8356" w14:textId="77777777" w:rsidTr="00D80D5D">
        <w:trPr>
          <w:trHeight w:val="233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B44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47C2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2C540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180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953822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33975DE6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FA099C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D5D" w:rsidRPr="007207F7" w14:paraId="42AD4580" w14:textId="77777777" w:rsidTr="00D80D5D">
        <w:trPr>
          <w:trHeight w:val="297"/>
          <w:jc w:val="center"/>
        </w:trPr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2FAB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77A27" w14:textId="3C0FC8AB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0B81" w14:textId="42C6D0E5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  <w:r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0577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7F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92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028983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7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</w:tcPr>
          <w:p w14:paraId="5E6233E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,3.81</w:t>
            </w:r>
          </w:p>
        </w:tc>
        <w:tc>
          <w:tcPr>
            <w:tcW w:w="656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6E833A" w14:textId="77777777" w:rsidR="00C92056" w:rsidRPr="007207F7" w:rsidRDefault="00C92056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C92056" w:rsidRPr="007207F7" w14:paraId="78506B9E" w14:textId="77777777" w:rsidTr="00D80D5D">
        <w:trPr>
          <w:trHeight w:val="450"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1C0A" w14:textId="3BA65B03" w:rsidR="00C92056" w:rsidRPr="007207F7" w:rsidRDefault="007E54CD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C92056"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="00C92056" w:rsidRPr="007207F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= Hazard Ratio, CI = Confidence Interval; * HR compared per 1-unit increase in the continuous variable</w:t>
            </w:r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</w:tr>
    </w:tbl>
    <w:p w14:paraId="12AB6304" w14:textId="77777777" w:rsidR="00C459CD" w:rsidRDefault="00C459CD" w:rsidP="005D589E">
      <w:pPr>
        <w:spacing w:after="0" w:line="240" w:lineRule="auto"/>
      </w:pPr>
    </w:p>
    <w:sectPr w:rsidR="00C459CD" w:rsidSect="00711507">
      <w:pgSz w:w="15840" w:h="12240" w:orient="landscape" w:code="1"/>
      <w:pgMar w:top="720" w:right="799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45D7F"/>
    <w:multiLevelType w:val="multilevel"/>
    <w:tmpl w:val="32B6C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A13A71"/>
    <w:multiLevelType w:val="multilevel"/>
    <w:tmpl w:val="9C32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04788C"/>
    <w:multiLevelType w:val="hybridMultilevel"/>
    <w:tmpl w:val="82DA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7108">
    <w:abstractNumId w:val="2"/>
  </w:num>
  <w:num w:numId="2" w16cid:durableId="312494141">
    <w:abstractNumId w:val="1"/>
  </w:num>
  <w:num w:numId="3" w16cid:durableId="32100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A9"/>
    <w:rsid w:val="00022A61"/>
    <w:rsid w:val="0004271D"/>
    <w:rsid w:val="00063D94"/>
    <w:rsid w:val="00087BD7"/>
    <w:rsid w:val="001063DA"/>
    <w:rsid w:val="001657EE"/>
    <w:rsid w:val="00195911"/>
    <w:rsid w:val="001B48F1"/>
    <w:rsid w:val="001F34F9"/>
    <w:rsid w:val="00255D13"/>
    <w:rsid w:val="0026080B"/>
    <w:rsid w:val="002B2289"/>
    <w:rsid w:val="00302B72"/>
    <w:rsid w:val="00366249"/>
    <w:rsid w:val="003B6C5B"/>
    <w:rsid w:val="003B6E59"/>
    <w:rsid w:val="003C0F4E"/>
    <w:rsid w:val="00403AF0"/>
    <w:rsid w:val="00450683"/>
    <w:rsid w:val="004852A9"/>
    <w:rsid w:val="005A15FA"/>
    <w:rsid w:val="005D589E"/>
    <w:rsid w:val="005D6CBF"/>
    <w:rsid w:val="006875FF"/>
    <w:rsid w:val="00701EBB"/>
    <w:rsid w:val="00711507"/>
    <w:rsid w:val="00711FEC"/>
    <w:rsid w:val="00751016"/>
    <w:rsid w:val="007617C1"/>
    <w:rsid w:val="0079676C"/>
    <w:rsid w:val="007B1C0F"/>
    <w:rsid w:val="007C6CAE"/>
    <w:rsid w:val="007D1891"/>
    <w:rsid w:val="007D2A00"/>
    <w:rsid w:val="007E3463"/>
    <w:rsid w:val="007E54CD"/>
    <w:rsid w:val="007F37F9"/>
    <w:rsid w:val="007F4064"/>
    <w:rsid w:val="00820120"/>
    <w:rsid w:val="00821AFF"/>
    <w:rsid w:val="008414A0"/>
    <w:rsid w:val="00846479"/>
    <w:rsid w:val="00924927"/>
    <w:rsid w:val="009F1946"/>
    <w:rsid w:val="00A247A8"/>
    <w:rsid w:val="00A32624"/>
    <w:rsid w:val="00A8064A"/>
    <w:rsid w:val="00AB7402"/>
    <w:rsid w:val="00AC1FDC"/>
    <w:rsid w:val="00AC7CB8"/>
    <w:rsid w:val="00B11C97"/>
    <w:rsid w:val="00B56ED1"/>
    <w:rsid w:val="00B6761C"/>
    <w:rsid w:val="00B7561F"/>
    <w:rsid w:val="00BB0492"/>
    <w:rsid w:val="00BB5D5C"/>
    <w:rsid w:val="00BD40F1"/>
    <w:rsid w:val="00BF6907"/>
    <w:rsid w:val="00C15A51"/>
    <w:rsid w:val="00C16E7D"/>
    <w:rsid w:val="00C20E0D"/>
    <w:rsid w:val="00C459CD"/>
    <w:rsid w:val="00C5547E"/>
    <w:rsid w:val="00C6042A"/>
    <w:rsid w:val="00C7759E"/>
    <w:rsid w:val="00C825F4"/>
    <w:rsid w:val="00C92056"/>
    <w:rsid w:val="00CB13FE"/>
    <w:rsid w:val="00CC1BB5"/>
    <w:rsid w:val="00CF3B52"/>
    <w:rsid w:val="00D14EC4"/>
    <w:rsid w:val="00D80D5D"/>
    <w:rsid w:val="00D93A54"/>
    <w:rsid w:val="00D96405"/>
    <w:rsid w:val="00DF59E0"/>
    <w:rsid w:val="00E04E21"/>
    <w:rsid w:val="00E268CB"/>
    <w:rsid w:val="00E877FB"/>
    <w:rsid w:val="00E91587"/>
    <w:rsid w:val="00E92E0C"/>
    <w:rsid w:val="00E97165"/>
    <w:rsid w:val="00EA2CC0"/>
    <w:rsid w:val="00EC30EF"/>
    <w:rsid w:val="00ED178D"/>
    <w:rsid w:val="00F001D3"/>
    <w:rsid w:val="00F402A1"/>
    <w:rsid w:val="00F831B0"/>
    <w:rsid w:val="00F95D38"/>
    <w:rsid w:val="00FA677A"/>
    <w:rsid w:val="00FB4F45"/>
    <w:rsid w:val="00FD592F"/>
    <w:rsid w:val="00FE2F0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976C"/>
  <w15:chartTrackingRefBased/>
  <w15:docId w15:val="{A3E00B37-14F3-4397-9CD1-31664E8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2A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2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5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2A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2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5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5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0" ma:contentTypeDescription="Create a new document." ma:contentTypeScope="" ma:versionID="7e533e1e7d83197af2e755c094b36ff7">
  <xsd:schema xmlns:xsd="http://www.w3.org/2001/XMLSchema" xmlns:xs="http://www.w3.org/2001/XMLSchema" xmlns:p="http://schemas.microsoft.com/office/2006/metadata/properties" xmlns:ns3="f65bd33f-4642-4d95-937d-1ab46361a753" targetNamespace="http://schemas.microsoft.com/office/2006/metadata/properties" ma:root="true" ma:fieldsID="954bb8ec30bf84a396fb9736fdba686a" ns3:_=""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E4D18B-8333-46FD-A40B-B715AC5D7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DBD5D0-0606-43A3-8406-39D09D25473F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3.xml><?xml version="1.0" encoding="utf-8"?>
<ds:datastoreItem xmlns:ds="http://schemas.openxmlformats.org/officeDocument/2006/customXml" ds:itemID="{D8E33DB6-8BD5-4B59-BCB3-20B93B79D4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zer, Darren</dc:creator>
  <cp:keywords/>
  <dc:description/>
  <cp:lastModifiedBy>Massler, Jessica</cp:lastModifiedBy>
  <cp:revision>3</cp:revision>
  <cp:lastPrinted>2023-10-24T14:06:00Z</cp:lastPrinted>
  <dcterms:created xsi:type="dcterms:W3CDTF">2024-03-08T18:01:00Z</dcterms:created>
  <dcterms:modified xsi:type="dcterms:W3CDTF">2024-03-0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